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48D02" w14:textId="77777777" w:rsidR="00A62662" w:rsidRDefault="00A62662" w:rsidP="00A62662">
      <w:pPr>
        <w:rPr>
          <w:lang w:val="en-HK"/>
        </w:rPr>
      </w:pPr>
      <w:r>
        <w:rPr>
          <w:lang w:val="en-HK"/>
        </w:rPr>
        <w:t>Supplementary table 1. Histological diagnosis and pathological staging of the cohort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051"/>
        <w:gridCol w:w="1076"/>
        <w:gridCol w:w="1727"/>
        <w:gridCol w:w="1945"/>
        <w:gridCol w:w="993"/>
        <w:gridCol w:w="2126"/>
        <w:gridCol w:w="3032"/>
      </w:tblGrid>
      <w:tr w:rsidR="00A62662" w14:paraId="40C15D3C" w14:textId="77777777" w:rsidTr="00A62662"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273DF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Cervix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40C73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E7AD5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>Hysterectomy specimens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B1C2A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>Stage I (Tis/1A/1</w:t>
            </w:r>
            <w:proofErr w:type="gramStart"/>
            <w:r>
              <w:rPr>
                <w:sz w:val="16"/>
                <w:szCs w:val="16"/>
                <w:lang w:val="en-HK"/>
              </w:rPr>
              <w:t>B)*</w:t>
            </w:r>
            <w:proofErr w:type="gramEnd"/>
            <w:r>
              <w:rPr>
                <w:sz w:val="16"/>
                <w:szCs w:val="16"/>
                <w:lang w:val="en-HK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4487C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>Stage 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D6CA0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>Stage 3 (3A/3B/3C)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D1D14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>Stage 4 (4A/4B)</w:t>
            </w:r>
          </w:p>
        </w:tc>
      </w:tr>
      <w:tr w:rsidR="00A62662" w14:paraId="781ED0B6" w14:textId="77777777" w:rsidTr="00A62662"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29FE3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>Adenocarcinoma-in-situ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CA02E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9E0F2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794C1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29F3B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382A8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85A5A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</w:tr>
      <w:tr w:rsidR="00A62662" w14:paraId="28AC8F24" w14:textId="77777777" w:rsidTr="00A62662"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9C1CA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>Adenocarcinom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C3CF9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58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BE716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D0D88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2D12BE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4D213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BEE94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</w:tr>
      <w:tr w:rsidR="00A62662" w14:paraId="09B3DA82" w14:textId="77777777" w:rsidTr="00A62662"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C16B7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>Squamous cell carcinom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064FD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64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F1727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7F375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3A381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430BB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E377F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</w:tr>
      <w:tr w:rsidR="00A62662" w14:paraId="4624AEBA" w14:textId="77777777" w:rsidTr="00A62662"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258C2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>Carcinoma, NS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3F8C5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B85CA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889A0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480B0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9B74D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9FD3B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</w:tr>
      <w:tr w:rsidR="00A62662" w14:paraId="0B42C0A1" w14:textId="77777777" w:rsidTr="00A62662"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FFDCD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847FB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E7653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E17A9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E6924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44D23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0275C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</w:tr>
      <w:tr w:rsidR="00A62662" w14:paraId="6156A55B" w14:textId="77777777" w:rsidTr="00A62662"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4898D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Endometrial carcinom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DAE61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79602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28B3E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48C10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E00AE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CD5E5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</w:tr>
      <w:tr w:rsidR="00A62662" w14:paraId="6EA1B736" w14:textId="77777777" w:rsidTr="00A62662"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274DD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 xml:space="preserve">      Carcinosarcom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A3633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E1C4A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>2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B033F2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 (0/0/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C5CEDD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HK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9DC92E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(0/0/0)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3BBBD5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(1/0)</w:t>
            </w:r>
          </w:p>
        </w:tc>
      </w:tr>
      <w:tr w:rsidR="00A62662" w14:paraId="6462C04C" w14:textId="77777777" w:rsidTr="00A62662"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E94D8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 xml:space="preserve">      Clear cell carcinom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A0F09E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BC88D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>3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8972F5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 (0/2/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0C0184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HK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A2EDA2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(0/0/0)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834109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(0/0)</w:t>
            </w:r>
          </w:p>
        </w:tc>
      </w:tr>
      <w:tr w:rsidR="00A62662" w14:paraId="18F1DEB2" w14:textId="77777777" w:rsidTr="00A62662">
        <w:trPr>
          <w:trHeight w:val="129"/>
        </w:trPr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80F22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 xml:space="preserve">      Endometrioid carcinom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957EF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F115E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A9F6B4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6A09AB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01BA64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585CEE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</w:tr>
      <w:tr w:rsidR="00A62662" w14:paraId="4171EA5C" w14:textId="77777777" w:rsidTr="00A62662"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90A0A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 xml:space="preserve">         Grade I*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2DE07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66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C7573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>161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02C4D9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 (2/6/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468D48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HK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A6AB77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(0/0/0)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0CE9CC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(0/0)</w:t>
            </w:r>
          </w:p>
        </w:tc>
      </w:tr>
      <w:tr w:rsidR="00A62662" w14:paraId="1BE0BCD5" w14:textId="77777777" w:rsidTr="00A62662"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8AE8D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 xml:space="preserve">         Grade II 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D3CF9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66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90FEB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>63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94A720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3 (15/97/2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DC6119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HK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85DA45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(0/0/3)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1348E8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(2/2)</w:t>
            </w:r>
          </w:p>
        </w:tc>
      </w:tr>
      <w:tr w:rsidR="00A62662" w14:paraId="725936FD" w14:textId="77777777" w:rsidTr="00A62662"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8F4F9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 xml:space="preserve">         Grade III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AB3C6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F7911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>23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043540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 (0/15/2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7BBB4E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HK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CD7E20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(5/2/2)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6C3C7C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(2/6)</w:t>
            </w:r>
          </w:p>
        </w:tc>
      </w:tr>
      <w:tr w:rsidR="00A62662" w14:paraId="04DCAA88" w14:textId="77777777" w:rsidTr="00A62662"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F6EDC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 xml:space="preserve">         Not graded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CDDF0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B2F3B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>13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9FCBC3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 (3/4/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58F62B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HK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E8B30D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(0/0/1)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29D4FC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(0/5)</w:t>
            </w:r>
          </w:p>
        </w:tc>
      </w:tr>
      <w:tr w:rsidR="00A62662" w14:paraId="66E9FDC2" w14:textId="77777777" w:rsidTr="00A62662"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6D4DC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 xml:space="preserve">      Mixed carcinom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0D143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8F346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>4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E988B1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 (0/0/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2DB3FC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HK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5EA18A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(0/0/0)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68008D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(0/1)</w:t>
            </w:r>
          </w:p>
        </w:tc>
      </w:tr>
      <w:tr w:rsidR="00A62662" w14:paraId="38A77A36" w14:textId="77777777" w:rsidTr="00A62662"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8E1D4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 xml:space="preserve">      Serous carcinom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C6081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EEA36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>13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FC000C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 (1/5/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9A8B73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HK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E4925E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(0/1/2)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D006F4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(0/2)</w:t>
            </w:r>
          </w:p>
        </w:tc>
      </w:tr>
      <w:tr w:rsidR="00A62662" w14:paraId="6D41E275" w14:textId="77777777" w:rsidTr="00A62662"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82C9B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 xml:space="preserve">      Carcinoma, NS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3F89F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5BC16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>11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8D670B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 (2/3/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B6DCAE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HK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3C9DDB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(2/0/0)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80BF91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(0/0)</w:t>
            </w:r>
          </w:p>
        </w:tc>
      </w:tr>
      <w:tr w:rsidR="00A62662" w14:paraId="135F5168" w14:textId="77777777" w:rsidTr="00A62662">
        <w:trPr>
          <w:trHeight w:val="70"/>
        </w:trPr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998F8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>Subtotal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E1C51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10813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>293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FF80AB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>2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F7E9B3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>2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CD601B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>18</w:t>
            </w: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ECAABF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>21</w:t>
            </w:r>
          </w:p>
        </w:tc>
      </w:tr>
      <w:tr w:rsidR="00A62662" w14:paraId="0A9114BA" w14:textId="77777777" w:rsidTr="00A62662">
        <w:trPr>
          <w:trHeight w:val="70"/>
        </w:trPr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2CB89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72EEC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FD9A4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6D5479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4E955F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C5618A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3BA0B6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</w:tr>
      <w:tr w:rsidR="00A62662" w14:paraId="34F97698" w14:textId="77777777" w:rsidTr="00A62662">
        <w:trPr>
          <w:trHeight w:val="70"/>
        </w:trPr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4D64C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>Endometrial hyperplasi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E08B3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0A9B2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AF65E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A52C9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6AC4D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D0A86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</w:tr>
      <w:tr w:rsidR="00A62662" w14:paraId="3C9D4A05" w14:textId="77777777" w:rsidTr="00A62662"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77CBC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 xml:space="preserve">   With atypia  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91822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17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F900B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5B89C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7FE81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B7FCA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25BEC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</w:tr>
      <w:tr w:rsidR="00A62662" w14:paraId="2DF9265F" w14:textId="77777777" w:rsidTr="00A62662"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D811F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sz w:val="16"/>
                <w:szCs w:val="16"/>
                <w:lang w:val="en-HK"/>
              </w:rPr>
              <w:t xml:space="preserve">   Without atypi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F8443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131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1DDE1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9A48D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AAEAF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C33FC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31E2B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</w:tr>
      <w:tr w:rsidR="00A62662" w14:paraId="7FCF958E" w14:textId="77777777" w:rsidTr="00A62662"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1E0AE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548B4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304E5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FA76D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6B918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7A5E9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4AD77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</w:tr>
      <w:tr w:rsidR="00A62662" w14:paraId="7E1B9BA9" w14:textId="77777777" w:rsidTr="00A62662"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954EE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Total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C217A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zh-CN"/>
              </w:rPr>
              <w:t>832</w:t>
            </w:r>
          </w:p>
        </w:tc>
        <w:tc>
          <w:tcPr>
            <w:tcW w:w="1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D1831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5E598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5D13D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8BC8B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  <w:tc>
          <w:tcPr>
            <w:tcW w:w="3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600DB" w14:textId="77777777" w:rsidR="00A62662" w:rsidRDefault="00A62662">
            <w:pPr>
              <w:spacing w:line="240" w:lineRule="auto"/>
              <w:rPr>
                <w:sz w:val="16"/>
                <w:szCs w:val="16"/>
                <w:lang w:val="en-HK"/>
              </w:rPr>
            </w:pPr>
          </w:p>
        </w:tc>
      </w:tr>
    </w:tbl>
    <w:p w14:paraId="042F94E4" w14:textId="77777777" w:rsidR="00A62662" w:rsidRDefault="00A62662" w:rsidP="00A62662">
      <w:pPr>
        <w:pStyle w:val="NoSpacing"/>
        <w:rPr>
          <w:i/>
          <w:iCs/>
          <w:sz w:val="16"/>
          <w:szCs w:val="16"/>
          <w:lang w:val="en-HK"/>
        </w:rPr>
      </w:pPr>
      <w:r>
        <w:rPr>
          <w:i/>
          <w:iCs/>
          <w:sz w:val="16"/>
          <w:szCs w:val="16"/>
          <w:lang w:val="en-HK"/>
        </w:rPr>
        <w:t>* Includes two cases of mucinous carcinoma diagnosed under previous versions of the World Health Organization</w:t>
      </w:r>
    </w:p>
    <w:p w14:paraId="306F90EC" w14:textId="77777777" w:rsidR="00A62662" w:rsidRDefault="00A62662" w:rsidP="00A62662">
      <w:pPr>
        <w:pStyle w:val="NoSpacing"/>
        <w:rPr>
          <w:i/>
          <w:iCs/>
          <w:sz w:val="16"/>
          <w:szCs w:val="16"/>
          <w:lang w:val="en-HK"/>
        </w:rPr>
      </w:pPr>
      <w:r>
        <w:rPr>
          <w:i/>
          <w:iCs/>
          <w:sz w:val="16"/>
          <w:szCs w:val="16"/>
          <w:lang w:val="en-HK"/>
        </w:rPr>
        <w:t>** Depth of myometrial invasion was not provided in 3 cases</w:t>
      </w:r>
    </w:p>
    <w:p w14:paraId="43177A03" w14:textId="77777777" w:rsidR="00A62662" w:rsidRDefault="00A62662" w:rsidP="00A62662">
      <w:pPr>
        <w:pStyle w:val="NoSpacing"/>
        <w:rPr>
          <w:lang w:val="en-HK"/>
        </w:rPr>
      </w:pPr>
      <w:r>
        <w:rPr>
          <w:i/>
          <w:iCs/>
          <w:sz w:val="16"/>
          <w:szCs w:val="16"/>
          <w:lang w:val="en-HK"/>
        </w:rPr>
        <w:t>*** NS – not specified</w:t>
      </w:r>
      <w:r>
        <w:rPr>
          <w:lang w:val="en-HK"/>
        </w:rPr>
        <w:br/>
      </w:r>
    </w:p>
    <w:p w14:paraId="76B09B7B" w14:textId="77777777" w:rsidR="00A62662" w:rsidRDefault="00A62662" w:rsidP="00A62662">
      <w:pPr>
        <w:rPr>
          <w:lang w:val="en-HK"/>
        </w:rPr>
      </w:pPr>
    </w:p>
    <w:p w14:paraId="7049A814" w14:textId="77777777" w:rsidR="00A62662" w:rsidRDefault="00A62662" w:rsidP="00A62662">
      <w:pPr>
        <w:rPr>
          <w:lang w:val="en-HK"/>
        </w:rPr>
      </w:pPr>
    </w:p>
    <w:p w14:paraId="54C204C5" w14:textId="77777777" w:rsidR="00A62662" w:rsidRDefault="00A62662" w:rsidP="00A62662">
      <w:pPr>
        <w:rPr>
          <w:lang w:val="en-HK"/>
        </w:rPr>
      </w:pPr>
    </w:p>
    <w:p w14:paraId="323DDCFF" w14:textId="77777777" w:rsidR="00A62662" w:rsidRDefault="00A62662" w:rsidP="00A62662">
      <w:pPr>
        <w:rPr>
          <w:lang w:val="en-HK"/>
        </w:rPr>
      </w:pPr>
    </w:p>
    <w:p w14:paraId="7B969F61" w14:textId="77777777" w:rsidR="00E40712" w:rsidRDefault="00E40712"/>
    <w:sectPr w:rsidR="00E40712" w:rsidSect="00A62662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86F"/>
    <w:rsid w:val="00310290"/>
    <w:rsid w:val="00387824"/>
    <w:rsid w:val="003D31DC"/>
    <w:rsid w:val="006C686F"/>
    <w:rsid w:val="007B044F"/>
    <w:rsid w:val="009B1855"/>
    <w:rsid w:val="00A62662"/>
    <w:rsid w:val="00E40712"/>
    <w:rsid w:val="00EB0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F94EDB-582A-43EB-A4B5-3E55FA1A6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66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62662"/>
    <w:pPr>
      <w:spacing w:after="0" w:line="240" w:lineRule="auto"/>
    </w:pPr>
  </w:style>
  <w:style w:type="table" w:styleId="TableGrid">
    <w:name w:val="Table Grid"/>
    <w:basedOn w:val="TableNormal"/>
    <w:uiPriority w:val="39"/>
    <w:rsid w:val="00A6266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980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Li</dc:creator>
  <cp:keywords/>
  <dc:description/>
  <cp:lastModifiedBy>Joshua Li</cp:lastModifiedBy>
  <cp:revision>2</cp:revision>
  <dcterms:created xsi:type="dcterms:W3CDTF">2022-11-03T14:17:00Z</dcterms:created>
  <dcterms:modified xsi:type="dcterms:W3CDTF">2022-11-03T14:17:00Z</dcterms:modified>
</cp:coreProperties>
</file>